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1800"/>
        <w:gridCol w:w="1530"/>
        <w:gridCol w:w="1800"/>
      </w:tblGrid>
      <w:tr w:rsidR="007831FD" w:rsidRPr="00405C6E" w14:paraId="20CA3112" w14:textId="77777777" w:rsidTr="0002719D">
        <w:tc>
          <w:tcPr>
            <w:tcW w:w="9810" w:type="dxa"/>
            <w:gridSpan w:val="5"/>
            <w:tcBorders>
              <w:bottom w:val="single" w:sz="24" w:space="0" w:color="auto"/>
            </w:tcBorders>
          </w:tcPr>
          <w:p w14:paraId="0FFE1076" w14:textId="035CA1CA" w:rsidR="007831FD" w:rsidRPr="00405C6E" w:rsidRDefault="007831FD" w:rsidP="002479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405C6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405C6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405C6E">
              <w:rPr>
                <w:rFonts w:ascii="Times New Roman" w:hAnsi="Times New Roman" w:cs="Times New Roman"/>
              </w:rPr>
              <w:t>Association between anticoagulant therapy and outcomes</w:t>
            </w:r>
          </w:p>
        </w:tc>
      </w:tr>
      <w:tr w:rsidR="00D928A5" w:rsidRPr="00405C6E" w14:paraId="3804FAEF" w14:textId="77777777" w:rsidTr="007831FD">
        <w:tc>
          <w:tcPr>
            <w:tcW w:w="2340" w:type="dxa"/>
            <w:tcBorders>
              <w:bottom w:val="single" w:sz="4" w:space="0" w:color="auto"/>
            </w:tcBorders>
          </w:tcPr>
          <w:p w14:paraId="07C94DD8" w14:textId="77777777" w:rsidR="00D928A5" w:rsidRPr="00405C6E" w:rsidRDefault="00D928A5" w:rsidP="002479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Outcom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, n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0BC03D3" w14:textId="3EED144D" w:rsidR="00D928A5" w:rsidRPr="00472937" w:rsidRDefault="00D928A5" w:rsidP="0024796E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472937">
              <w:rPr>
                <w:color w:val="000000" w:themeColor="text1"/>
                <w:kern w:val="24"/>
              </w:rPr>
              <w:t>UFH</w:t>
            </w:r>
            <w:r w:rsidR="007831FD">
              <w:rPr>
                <w:color w:val="000000" w:themeColor="text1"/>
                <w:kern w:val="24"/>
              </w:rPr>
              <w:t xml:space="preserve"> only</w:t>
            </w:r>
          </w:p>
          <w:p w14:paraId="57EBA3DF" w14:textId="6CECD5E2" w:rsidR="00D928A5" w:rsidRPr="00472937" w:rsidRDefault="00D928A5" w:rsidP="0024796E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28C1307" w14:textId="689C9E0B" w:rsidR="00D928A5" w:rsidRPr="00405C6E" w:rsidRDefault="007831FD" w:rsidP="0024796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UFH</w:t>
            </w:r>
            <w:r w:rsidR="00973160">
              <w:rPr>
                <w:color w:val="000000" w:themeColor="text1"/>
                <w:kern w:val="24"/>
              </w:rPr>
              <w:t xml:space="preserve"> 1</w:t>
            </w:r>
            <w:r w:rsidR="00973160" w:rsidRPr="00973160">
              <w:rPr>
                <w:color w:val="000000" w:themeColor="text1"/>
                <w:kern w:val="24"/>
                <w:vertAlign w:val="superscript"/>
              </w:rPr>
              <w:t>st</w:t>
            </w:r>
            <w:r w:rsidR="00973160">
              <w:rPr>
                <w:color w:val="000000" w:themeColor="text1"/>
                <w:kern w:val="24"/>
              </w:rPr>
              <w:t xml:space="preserve">,  </w:t>
            </w:r>
            <w:r>
              <w:rPr>
                <w:color w:val="000000" w:themeColor="text1"/>
                <w:kern w:val="24"/>
              </w:rPr>
              <w:t>LMWH</w:t>
            </w:r>
            <w:r w:rsidR="00973160">
              <w:rPr>
                <w:color w:val="000000" w:themeColor="text1"/>
                <w:kern w:val="24"/>
              </w:rPr>
              <w:t xml:space="preserve"> 2</w:t>
            </w:r>
            <w:r w:rsidR="00973160" w:rsidRPr="00973160">
              <w:rPr>
                <w:color w:val="000000" w:themeColor="text1"/>
                <w:kern w:val="24"/>
                <w:vertAlign w:val="superscript"/>
              </w:rPr>
              <w:t>nd</w:t>
            </w:r>
            <w:r w:rsidR="00973160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FA8346" w14:textId="0F9C1987" w:rsidR="00D928A5" w:rsidRPr="00405C6E" w:rsidRDefault="00D928A5" w:rsidP="0024796E">
            <w:pPr>
              <w:pStyle w:val="NormalWeb"/>
              <w:spacing w:before="0" w:beforeAutospacing="0" w:after="0" w:afterAutospacing="0"/>
              <w:jc w:val="center"/>
              <w:textAlignment w:val="top"/>
            </w:pPr>
            <w:r w:rsidRPr="00405C6E">
              <w:rPr>
                <w:color w:val="000000" w:themeColor="text1"/>
                <w:kern w:val="24"/>
              </w:rPr>
              <w:t>LMWH</w:t>
            </w:r>
            <w:r>
              <w:rPr>
                <w:color w:val="000000" w:themeColor="text1"/>
                <w:kern w:val="24"/>
              </w:rPr>
              <w:t xml:space="preserve"> only </w:t>
            </w:r>
          </w:p>
          <w:p w14:paraId="768ABF10" w14:textId="598C0D73" w:rsidR="00D928A5" w:rsidRPr="00405C6E" w:rsidRDefault="00D928A5" w:rsidP="002479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D0B037" w14:textId="77777777" w:rsidR="00D928A5" w:rsidRPr="00405C6E" w:rsidRDefault="00D928A5" w:rsidP="0024796E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P value</w:t>
            </w:r>
          </w:p>
        </w:tc>
      </w:tr>
      <w:tr w:rsidR="00973160" w:rsidRPr="00405C6E" w14:paraId="10944AE0" w14:textId="77777777" w:rsidTr="007831FD">
        <w:tc>
          <w:tcPr>
            <w:tcW w:w="2340" w:type="dxa"/>
            <w:tcBorders>
              <w:top w:val="single" w:sz="4" w:space="0" w:color="auto"/>
            </w:tcBorders>
          </w:tcPr>
          <w:p w14:paraId="0AEDFD0F" w14:textId="7C8274E4" w:rsidR="00973160" w:rsidRPr="003A37FD" w:rsidRDefault="00973160" w:rsidP="00247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11E2F7" w14:textId="372BF753" w:rsidR="00973160" w:rsidRPr="00472937" w:rsidRDefault="00C22069" w:rsidP="002479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43D189D" w14:textId="181BF36B" w:rsidR="00973160" w:rsidRPr="003A37FD" w:rsidRDefault="00C22069" w:rsidP="002479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6E614AE" w14:textId="2FDA0204" w:rsidR="00973160" w:rsidRPr="003A37FD" w:rsidRDefault="00973160" w:rsidP="002479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3B4224A" w14:textId="77777777" w:rsidR="00973160" w:rsidRDefault="00973160" w:rsidP="002479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069" w:rsidRPr="00405C6E" w14:paraId="69C97695" w14:textId="77777777" w:rsidTr="007831FD">
        <w:tc>
          <w:tcPr>
            <w:tcW w:w="2340" w:type="dxa"/>
            <w:tcBorders>
              <w:top w:val="single" w:sz="4" w:space="0" w:color="auto"/>
            </w:tcBorders>
          </w:tcPr>
          <w:p w14:paraId="321B6B35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7FD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0EC9590" w14:textId="25EDD133" w:rsidR="00C22069" w:rsidRPr="00472937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7293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642F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7293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642F5">
              <w:rPr>
                <w:rFonts w:ascii="Times New Roman" w:hAnsi="Times New Roman" w:cs="Times New Roman"/>
                <w:color w:val="000000" w:themeColor="text1"/>
              </w:rPr>
              <w:t>33-74</w:t>
            </w:r>
            <w:r w:rsidRPr="004729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F82578B" w14:textId="3207D6D4" w:rsidR="00C22069" w:rsidRPr="003A37FD" w:rsidRDefault="006F0165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 (34-5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328FD3" w14:textId="42FFEF0B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FD">
              <w:rPr>
                <w:rFonts w:ascii="Times New Roman" w:hAnsi="Times New Roman" w:cs="Times New Roman"/>
              </w:rPr>
              <w:t>46.5 (27-5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C47BAE" w14:textId="34F84065" w:rsidR="00C22069" w:rsidRPr="003A37FD" w:rsidRDefault="00C22069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05DA2">
              <w:rPr>
                <w:rFonts w:ascii="Times New Roman" w:hAnsi="Times New Roman" w:cs="Times New Roman"/>
              </w:rPr>
              <w:t>94</w:t>
            </w:r>
          </w:p>
        </w:tc>
      </w:tr>
      <w:tr w:rsidR="00C22069" w:rsidRPr="00405C6E" w14:paraId="463A7A12" w14:textId="77777777" w:rsidTr="007831FD">
        <w:tc>
          <w:tcPr>
            <w:tcW w:w="2340" w:type="dxa"/>
          </w:tcPr>
          <w:p w14:paraId="70D7310F" w14:textId="77777777" w:rsidR="00C22069" w:rsidRPr="003A37FD" w:rsidRDefault="00C22069" w:rsidP="00C22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340" w:type="dxa"/>
          </w:tcPr>
          <w:p w14:paraId="0A81F1C1" w14:textId="44626D70" w:rsidR="00C22069" w:rsidRPr="00472937" w:rsidRDefault="00E06038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6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14:paraId="2C9B9A6C" w14:textId="196B27A4" w:rsidR="00C22069" w:rsidRDefault="00E06038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50.0)</w:t>
            </w:r>
          </w:p>
        </w:tc>
        <w:tc>
          <w:tcPr>
            <w:tcW w:w="1530" w:type="dxa"/>
          </w:tcPr>
          <w:p w14:paraId="362442C5" w14:textId="78D8B4C3" w:rsidR="00C22069" w:rsidRPr="003A37FD" w:rsidRDefault="00C22069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6.5)</w:t>
            </w:r>
          </w:p>
        </w:tc>
        <w:tc>
          <w:tcPr>
            <w:tcW w:w="1800" w:type="dxa"/>
          </w:tcPr>
          <w:p w14:paraId="28224840" w14:textId="6611FABC" w:rsidR="00C22069" w:rsidRDefault="00C22069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E06038">
              <w:rPr>
                <w:rFonts w:ascii="Times New Roman" w:hAnsi="Times New Roman" w:cs="Times New Roman"/>
              </w:rPr>
              <w:t>4</w:t>
            </w:r>
          </w:p>
        </w:tc>
      </w:tr>
      <w:tr w:rsidR="00C22069" w:rsidRPr="00405C6E" w14:paraId="394A6008" w14:textId="77777777" w:rsidTr="007831FD">
        <w:tc>
          <w:tcPr>
            <w:tcW w:w="2340" w:type="dxa"/>
          </w:tcPr>
          <w:p w14:paraId="4C69CE91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7FD">
              <w:rPr>
                <w:rFonts w:ascii="Times New Roman" w:hAnsi="Times New Roman" w:cs="Times New Roman"/>
              </w:rPr>
              <w:t>Transfer status, yes</w:t>
            </w:r>
          </w:p>
        </w:tc>
        <w:tc>
          <w:tcPr>
            <w:tcW w:w="2340" w:type="dxa"/>
          </w:tcPr>
          <w:p w14:paraId="12267C33" w14:textId="018F2328" w:rsidR="00C22069" w:rsidRPr="00472937" w:rsidRDefault="002E5C2B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1.4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14:paraId="6E717FC3" w14:textId="660B2946" w:rsidR="00C22069" w:rsidRPr="003A37FD" w:rsidRDefault="002E5C2B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 xml:space="preserve"> (68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69777D1A" w14:textId="4889EDB8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FD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76.9</w:t>
            </w:r>
            <w:r w:rsidRPr="003A37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280740B6" w14:textId="53261AB3" w:rsidR="00C22069" w:rsidRPr="003A37FD" w:rsidRDefault="00C22069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E5C2B">
              <w:rPr>
                <w:rFonts w:ascii="Times New Roman" w:hAnsi="Times New Roman" w:cs="Times New Roman"/>
              </w:rPr>
              <w:t>66</w:t>
            </w:r>
          </w:p>
        </w:tc>
      </w:tr>
      <w:tr w:rsidR="00C22069" w:rsidRPr="00405C6E" w14:paraId="1827CD83" w14:textId="77777777" w:rsidTr="007831FD">
        <w:tc>
          <w:tcPr>
            <w:tcW w:w="2340" w:type="dxa"/>
          </w:tcPr>
          <w:p w14:paraId="7552EB8B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7FD">
              <w:rPr>
                <w:rFonts w:ascii="Times New Roman" w:hAnsi="Times New Roman" w:cs="Times New Roman"/>
              </w:rPr>
              <w:t>Event to arrival, days</w:t>
            </w:r>
          </w:p>
        </w:tc>
        <w:tc>
          <w:tcPr>
            <w:tcW w:w="2340" w:type="dxa"/>
          </w:tcPr>
          <w:p w14:paraId="09232F22" w14:textId="490AFE38" w:rsidR="00C22069" w:rsidRPr="00472937" w:rsidRDefault="00005DA2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1-10</w:t>
            </w:r>
            <w:r w:rsidR="00C22069" w:rsidRPr="004729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14:paraId="4FCFCF75" w14:textId="5B59A01A" w:rsidR="00C22069" w:rsidRPr="003A37FD" w:rsidRDefault="00005DA2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0-3)</w:t>
            </w:r>
          </w:p>
        </w:tc>
        <w:tc>
          <w:tcPr>
            <w:tcW w:w="1530" w:type="dxa"/>
          </w:tcPr>
          <w:p w14:paraId="25D3D3BD" w14:textId="0D88AFE0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37FD"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1800" w:type="dxa"/>
          </w:tcPr>
          <w:p w14:paraId="4A6ECFD4" w14:textId="4E6632C1" w:rsidR="00C22069" w:rsidRPr="003A37FD" w:rsidRDefault="00C22069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178D4">
              <w:rPr>
                <w:rFonts w:ascii="Times New Roman" w:hAnsi="Times New Roman" w:cs="Times New Roman"/>
              </w:rPr>
              <w:t>32</w:t>
            </w:r>
          </w:p>
        </w:tc>
      </w:tr>
      <w:tr w:rsidR="00715159" w:rsidRPr="00405C6E" w14:paraId="26F137D2" w14:textId="77777777" w:rsidTr="007831FD">
        <w:tc>
          <w:tcPr>
            <w:tcW w:w="2340" w:type="dxa"/>
          </w:tcPr>
          <w:p w14:paraId="255F76A7" w14:textId="020E3EFE" w:rsidR="00715159" w:rsidRPr="003A37FD" w:rsidRDefault="00715159" w:rsidP="00C22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vascular therapy</w:t>
            </w:r>
          </w:p>
        </w:tc>
        <w:tc>
          <w:tcPr>
            <w:tcW w:w="2340" w:type="dxa"/>
          </w:tcPr>
          <w:p w14:paraId="5A579DD6" w14:textId="067DA2EC" w:rsidR="00715159" w:rsidRPr="00472937" w:rsidRDefault="00CE0D7F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42.9)</w:t>
            </w:r>
          </w:p>
        </w:tc>
        <w:tc>
          <w:tcPr>
            <w:tcW w:w="1800" w:type="dxa"/>
          </w:tcPr>
          <w:p w14:paraId="6E4F0B48" w14:textId="23E487D0" w:rsidR="00715159" w:rsidRPr="00472937" w:rsidRDefault="00CE0D7F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50.0)</w:t>
            </w:r>
          </w:p>
        </w:tc>
        <w:tc>
          <w:tcPr>
            <w:tcW w:w="1530" w:type="dxa"/>
          </w:tcPr>
          <w:p w14:paraId="6970C29D" w14:textId="7A467DEA" w:rsidR="00715159" w:rsidRPr="003A37FD" w:rsidRDefault="00CE0D7F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1.9)</w:t>
            </w:r>
          </w:p>
        </w:tc>
        <w:tc>
          <w:tcPr>
            <w:tcW w:w="1800" w:type="dxa"/>
          </w:tcPr>
          <w:p w14:paraId="25E6EBCF" w14:textId="5568155D" w:rsidR="00715159" w:rsidRDefault="00CE0D7F" w:rsidP="00C22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C22069" w:rsidRPr="00405C6E" w14:paraId="4F04E82D" w14:textId="77777777" w:rsidTr="007831FD">
        <w:tc>
          <w:tcPr>
            <w:tcW w:w="2340" w:type="dxa"/>
            <w:tcBorders>
              <w:top w:val="single" w:sz="4" w:space="0" w:color="auto"/>
            </w:tcBorders>
          </w:tcPr>
          <w:p w14:paraId="4A03D7BB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Disposition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078032B" w14:textId="77777777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AC0E438" w14:textId="77777777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1E411D" w14:textId="7529AC38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EB4F418" w14:textId="1B1F7F71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E5C2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C22069" w:rsidRPr="00405C6E" w14:paraId="5691144E" w14:textId="77777777" w:rsidTr="007831FD">
        <w:tc>
          <w:tcPr>
            <w:tcW w:w="2340" w:type="dxa"/>
          </w:tcPr>
          <w:p w14:paraId="0A4BEDAD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Home</w:t>
            </w:r>
          </w:p>
        </w:tc>
        <w:tc>
          <w:tcPr>
            <w:tcW w:w="2340" w:type="dxa"/>
          </w:tcPr>
          <w:p w14:paraId="1DE9CBD5" w14:textId="1622D2FD" w:rsidR="00C22069" w:rsidRPr="00405C6E" w:rsidRDefault="002E5C2B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7.1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00" w:type="dxa"/>
          </w:tcPr>
          <w:p w14:paraId="0A556D4E" w14:textId="57602065" w:rsidR="00C22069" w:rsidRPr="00405C6E" w:rsidRDefault="002E5C2B" w:rsidP="00C22069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1 (81.6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530" w:type="dxa"/>
          </w:tcPr>
          <w:p w14:paraId="2D3D76E2" w14:textId="66BA0B6E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/>
                <w:kern w:val="24"/>
              </w:rPr>
              <w:t>41 (78.9)</w:t>
            </w:r>
          </w:p>
        </w:tc>
        <w:tc>
          <w:tcPr>
            <w:tcW w:w="1800" w:type="dxa"/>
          </w:tcPr>
          <w:p w14:paraId="2A06810A" w14:textId="77777777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C22069" w:rsidRPr="00405C6E" w14:paraId="6EE311AF" w14:textId="77777777" w:rsidTr="007831FD">
        <w:tc>
          <w:tcPr>
            <w:tcW w:w="2340" w:type="dxa"/>
          </w:tcPr>
          <w:p w14:paraId="16C4CC9B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LTAC/Rehab</w:t>
            </w:r>
          </w:p>
        </w:tc>
        <w:tc>
          <w:tcPr>
            <w:tcW w:w="2340" w:type="dxa"/>
          </w:tcPr>
          <w:p w14:paraId="16EA08BD" w14:textId="12C57C7C" w:rsidR="00C22069" w:rsidRPr="00405C6E" w:rsidRDefault="002E5C2B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8.6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00" w:type="dxa"/>
          </w:tcPr>
          <w:p w14:paraId="14B01EBA" w14:textId="27303BE6" w:rsidR="00C22069" w:rsidRPr="00405C6E" w:rsidRDefault="00E06038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 (18.4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530" w:type="dxa"/>
          </w:tcPr>
          <w:p w14:paraId="2B5DF781" w14:textId="6B897DE8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eastAsia="Calibri" w:hAnsi="Times New Roman" w:cs="Times New Roman"/>
                <w:color w:val="000000"/>
                <w:kern w:val="24"/>
              </w:rPr>
              <w:t>8 (15.4)</w:t>
            </w:r>
          </w:p>
        </w:tc>
        <w:tc>
          <w:tcPr>
            <w:tcW w:w="1800" w:type="dxa"/>
          </w:tcPr>
          <w:p w14:paraId="4EECD638" w14:textId="77777777" w:rsidR="00C22069" w:rsidRPr="00405C6E" w:rsidRDefault="00C22069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</w:tr>
      <w:tr w:rsidR="00C22069" w:rsidRPr="00405C6E" w14:paraId="3B9542DE" w14:textId="77777777" w:rsidTr="007831FD">
        <w:tc>
          <w:tcPr>
            <w:tcW w:w="2340" w:type="dxa"/>
          </w:tcPr>
          <w:p w14:paraId="182A63A2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Died</w:t>
            </w:r>
          </w:p>
        </w:tc>
        <w:tc>
          <w:tcPr>
            <w:tcW w:w="2340" w:type="dxa"/>
          </w:tcPr>
          <w:p w14:paraId="2D3CF779" w14:textId="12C609BD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="002E5C2B">
              <w:rPr>
                <w:rFonts w:ascii="Times New Roman" w:hAnsi="Times New Roman" w:cs="Times New Roman"/>
                <w:color w:val="000000" w:themeColor="text1"/>
                <w:kern w:val="24"/>
              </w:rPr>
              <w:t>14.3</w:t>
            </w: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00" w:type="dxa"/>
          </w:tcPr>
          <w:p w14:paraId="60C939A5" w14:textId="406DD3DD" w:rsidR="00C22069" w:rsidRPr="00405C6E" w:rsidRDefault="00E06038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 (0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530" w:type="dxa"/>
          </w:tcPr>
          <w:p w14:paraId="16EEAA96" w14:textId="012E1ADD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eastAsia="Calibri" w:hAnsi="Times New Roman" w:cs="Times New Roman"/>
                <w:color w:val="000000"/>
                <w:kern w:val="24"/>
              </w:rPr>
              <w:t>3 (5.8)</w:t>
            </w:r>
          </w:p>
        </w:tc>
        <w:tc>
          <w:tcPr>
            <w:tcW w:w="1800" w:type="dxa"/>
          </w:tcPr>
          <w:p w14:paraId="5D12F6DC" w14:textId="77777777" w:rsidR="00C22069" w:rsidRPr="00405C6E" w:rsidRDefault="00C22069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</w:tr>
      <w:tr w:rsidR="00C22069" w:rsidRPr="00405C6E" w14:paraId="2CF305AD" w14:textId="77777777" w:rsidTr="007831FD">
        <w:tc>
          <w:tcPr>
            <w:tcW w:w="2340" w:type="dxa"/>
            <w:tcBorders>
              <w:bottom w:val="single" w:sz="4" w:space="0" w:color="auto"/>
            </w:tcBorders>
          </w:tcPr>
          <w:p w14:paraId="68331C88" w14:textId="77777777" w:rsidR="00C22069" w:rsidRPr="00405C6E" w:rsidRDefault="00C22069" w:rsidP="00C22069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Median LOS (IQ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BDA7E1A" w14:textId="54CD5F40" w:rsidR="00C22069" w:rsidRPr="00405C6E" w:rsidRDefault="00005DA2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 (3-13</w:t>
            </w:r>
            <w:r w:rsidR="00C22069"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A0BCC5B" w14:textId="6A7BD595" w:rsidR="00C22069" w:rsidRPr="00405C6E" w:rsidRDefault="00C22069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-8</w:t>
            </w:r>
            <w:r w:rsidRPr="00405C6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24661D" w14:textId="393E6740" w:rsidR="00C22069" w:rsidRPr="00405C6E" w:rsidRDefault="00C22069" w:rsidP="00C220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5C6E">
              <w:rPr>
                <w:rFonts w:ascii="Times New Roman" w:eastAsia="Calibri" w:hAnsi="Times New Roman" w:cs="Times New Roman"/>
                <w:color w:val="000000"/>
                <w:kern w:val="24"/>
              </w:rPr>
              <w:t>4 (3-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6E48FF" w14:textId="35B70F8E" w:rsidR="00C22069" w:rsidRPr="00405C6E" w:rsidRDefault="00C22069" w:rsidP="00C2206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0.</w:t>
            </w:r>
            <w:r w:rsidR="00F178D4">
              <w:rPr>
                <w:rFonts w:ascii="Times New Roman" w:eastAsia="Calibri" w:hAnsi="Times New Roman" w:cs="Times New Roman"/>
                <w:color w:val="000000"/>
                <w:kern w:val="24"/>
              </w:rPr>
              <w:t>49</w:t>
            </w:r>
          </w:p>
        </w:tc>
      </w:tr>
    </w:tbl>
    <w:p w14:paraId="022D89AE" w14:textId="77777777" w:rsidR="00E711FE" w:rsidRPr="00F80688" w:rsidRDefault="00E711FE" w:rsidP="00E711FE">
      <w:pPr>
        <w:ind w:right="18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UFH, unfractionated heparin; LMWH, low molecular weight heparin; LTAC, long term acute care facility; LOS, length of stay; IQR, interquartile range</w:t>
      </w:r>
    </w:p>
    <w:p w14:paraId="280784CC" w14:textId="77777777" w:rsidR="00E711FE" w:rsidRDefault="00E711FE" w:rsidP="00E711FE">
      <w:pPr>
        <w:rPr>
          <w:rFonts w:ascii="Times New Roman" w:hAnsi="Times New Roman" w:cs="Times New Roman"/>
          <w:b/>
          <w:bCs/>
        </w:rPr>
      </w:pPr>
    </w:p>
    <w:p w14:paraId="437E3C83" w14:textId="77777777" w:rsidR="000F1980" w:rsidRDefault="000F1980"/>
    <w:sectPr w:rsidR="000F1980" w:rsidSect="00835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FE"/>
    <w:rsid w:val="00001F65"/>
    <w:rsid w:val="00005DA2"/>
    <w:rsid w:val="000116E2"/>
    <w:rsid w:val="00017ECA"/>
    <w:rsid w:val="0005207E"/>
    <w:rsid w:val="00060788"/>
    <w:rsid w:val="00060F6B"/>
    <w:rsid w:val="000A4BB0"/>
    <w:rsid w:val="000C298C"/>
    <w:rsid w:val="000D3638"/>
    <w:rsid w:val="000D5796"/>
    <w:rsid w:val="000F0654"/>
    <w:rsid w:val="000F1980"/>
    <w:rsid w:val="000F3722"/>
    <w:rsid w:val="001146D7"/>
    <w:rsid w:val="00123D65"/>
    <w:rsid w:val="00125E5C"/>
    <w:rsid w:val="001278C1"/>
    <w:rsid w:val="00131D7A"/>
    <w:rsid w:val="00160C3E"/>
    <w:rsid w:val="00163E52"/>
    <w:rsid w:val="001642F5"/>
    <w:rsid w:val="0017454D"/>
    <w:rsid w:val="00181698"/>
    <w:rsid w:val="00191CC4"/>
    <w:rsid w:val="0019394B"/>
    <w:rsid w:val="00196A6A"/>
    <w:rsid w:val="00197E54"/>
    <w:rsid w:val="001B3B4E"/>
    <w:rsid w:val="001B7D33"/>
    <w:rsid w:val="001C2746"/>
    <w:rsid w:val="001C66BF"/>
    <w:rsid w:val="001E0A4C"/>
    <w:rsid w:val="002012FC"/>
    <w:rsid w:val="00205599"/>
    <w:rsid w:val="002139AB"/>
    <w:rsid w:val="00222EBF"/>
    <w:rsid w:val="00231249"/>
    <w:rsid w:val="00256D6F"/>
    <w:rsid w:val="002603D5"/>
    <w:rsid w:val="00263FD3"/>
    <w:rsid w:val="00271DC3"/>
    <w:rsid w:val="00294FBD"/>
    <w:rsid w:val="002A2229"/>
    <w:rsid w:val="002A4A0B"/>
    <w:rsid w:val="002C5EC1"/>
    <w:rsid w:val="002D7D73"/>
    <w:rsid w:val="002E53F0"/>
    <w:rsid w:val="002E5C2B"/>
    <w:rsid w:val="002E6CFC"/>
    <w:rsid w:val="002F253C"/>
    <w:rsid w:val="002F6244"/>
    <w:rsid w:val="003265B7"/>
    <w:rsid w:val="00352297"/>
    <w:rsid w:val="00380792"/>
    <w:rsid w:val="00384143"/>
    <w:rsid w:val="00386B84"/>
    <w:rsid w:val="00391A1E"/>
    <w:rsid w:val="003B5A52"/>
    <w:rsid w:val="003E16AA"/>
    <w:rsid w:val="003E6AE3"/>
    <w:rsid w:val="003F1763"/>
    <w:rsid w:val="00405308"/>
    <w:rsid w:val="00440631"/>
    <w:rsid w:val="00452446"/>
    <w:rsid w:val="004612C0"/>
    <w:rsid w:val="004621DB"/>
    <w:rsid w:val="00462A10"/>
    <w:rsid w:val="00467CEF"/>
    <w:rsid w:val="0047097F"/>
    <w:rsid w:val="00471E97"/>
    <w:rsid w:val="00472511"/>
    <w:rsid w:val="004806C0"/>
    <w:rsid w:val="00491D00"/>
    <w:rsid w:val="004B30F8"/>
    <w:rsid w:val="004B5257"/>
    <w:rsid w:val="004C2F53"/>
    <w:rsid w:val="004C5F7F"/>
    <w:rsid w:val="004D2FED"/>
    <w:rsid w:val="004F2E7B"/>
    <w:rsid w:val="004F5C0F"/>
    <w:rsid w:val="005207A4"/>
    <w:rsid w:val="005225AE"/>
    <w:rsid w:val="005442F1"/>
    <w:rsid w:val="00551E3C"/>
    <w:rsid w:val="0056446A"/>
    <w:rsid w:val="00577D74"/>
    <w:rsid w:val="00580B85"/>
    <w:rsid w:val="005B2089"/>
    <w:rsid w:val="005C2FFA"/>
    <w:rsid w:val="005D0F50"/>
    <w:rsid w:val="005D70F5"/>
    <w:rsid w:val="005F5954"/>
    <w:rsid w:val="006439F2"/>
    <w:rsid w:val="006510E6"/>
    <w:rsid w:val="00686310"/>
    <w:rsid w:val="006A003A"/>
    <w:rsid w:val="006E7831"/>
    <w:rsid w:val="006F0165"/>
    <w:rsid w:val="00705182"/>
    <w:rsid w:val="00715159"/>
    <w:rsid w:val="007155BD"/>
    <w:rsid w:val="00722C7D"/>
    <w:rsid w:val="00737E57"/>
    <w:rsid w:val="0074335A"/>
    <w:rsid w:val="007446DA"/>
    <w:rsid w:val="007468DE"/>
    <w:rsid w:val="00762B70"/>
    <w:rsid w:val="00764288"/>
    <w:rsid w:val="007674C6"/>
    <w:rsid w:val="00775960"/>
    <w:rsid w:val="00780FF7"/>
    <w:rsid w:val="007831FD"/>
    <w:rsid w:val="00794192"/>
    <w:rsid w:val="007A04E4"/>
    <w:rsid w:val="007D31B5"/>
    <w:rsid w:val="007D3DDA"/>
    <w:rsid w:val="0082289B"/>
    <w:rsid w:val="008353CE"/>
    <w:rsid w:val="00845EA9"/>
    <w:rsid w:val="00860830"/>
    <w:rsid w:val="00870E6A"/>
    <w:rsid w:val="00875561"/>
    <w:rsid w:val="00894302"/>
    <w:rsid w:val="008D2F8D"/>
    <w:rsid w:val="00910887"/>
    <w:rsid w:val="00913855"/>
    <w:rsid w:val="00924FC7"/>
    <w:rsid w:val="00940D32"/>
    <w:rsid w:val="00943CC8"/>
    <w:rsid w:val="0096768A"/>
    <w:rsid w:val="00973160"/>
    <w:rsid w:val="0097786F"/>
    <w:rsid w:val="009C1251"/>
    <w:rsid w:val="009C12E4"/>
    <w:rsid w:val="009D0835"/>
    <w:rsid w:val="009D3474"/>
    <w:rsid w:val="009F55EB"/>
    <w:rsid w:val="00A10626"/>
    <w:rsid w:val="00A521A4"/>
    <w:rsid w:val="00A54E96"/>
    <w:rsid w:val="00A75FE3"/>
    <w:rsid w:val="00A9030B"/>
    <w:rsid w:val="00AA3CEF"/>
    <w:rsid w:val="00AB3C76"/>
    <w:rsid w:val="00AD6A5D"/>
    <w:rsid w:val="00AE4CC6"/>
    <w:rsid w:val="00AF0213"/>
    <w:rsid w:val="00AF1A70"/>
    <w:rsid w:val="00AF3452"/>
    <w:rsid w:val="00B14ED6"/>
    <w:rsid w:val="00B33035"/>
    <w:rsid w:val="00B34F06"/>
    <w:rsid w:val="00B531E7"/>
    <w:rsid w:val="00B6175F"/>
    <w:rsid w:val="00B64D8B"/>
    <w:rsid w:val="00B80925"/>
    <w:rsid w:val="00B8664B"/>
    <w:rsid w:val="00BB63AD"/>
    <w:rsid w:val="00BD6D80"/>
    <w:rsid w:val="00BE2072"/>
    <w:rsid w:val="00BF43EC"/>
    <w:rsid w:val="00C164B0"/>
    <w:rsid w:val="00C22069"/>
    <w:rsid w:val="00C253E6"/>
    <w:rsid w:val="00C25A88"/>
    <w:rsid w:val="00C4575B"/>
    <w:rsid w:val="00C56462"/>
    <w:rsid w:val="00C57652"/>
    <w:rsid w:val="00C669E5"/>
    <w:rsid w:val="00C76275"/>
    <w:rsid w:val="00C7768F"/>
    <w:rsid w:val="00C922A0"/>
    <w:rsid w:val="00C92C21"/>
    <w:rsid w:val="00CA32A5"/>
    <w:rsid w:val="00CB2A7F"/>
    <w:rsid w:val="00CB7291"/>
    <w:rsid w:val="00CC531D"/>
    <w:rsid w:val="00CE0D7F"/>
    <w:rsid w:val="00CE756A"/>
    <w:rsid w:val="00CF2F29"/>
    <w:rsid w:val="00D02683"/>
    <w:rsid w:val="00D14864"/>
    <w:rsid w:val="00D85358"/>
    <w:rsid w:val="00D928A5"/>
    <w:rsid w:val="00DA303D"/>
    <w:rsid w:val="00DC3DD4"/>
    <w:rsid w:val="00DD4DE5"/>
    <w:rsid w:val="00E00348"/>
    <w:rsid w:val="00E02CFE"/>
    <w:rsid w:val="00E06038"/>
    <w:rsid w:val="00E114E3"/>
    <w:rsid w:val="00E12906"/>
    <w:rsid w:val="00E1464A"/>
    <w:rsid w:val="00E17127"/>
    <w:rsid w:val="00E228C2"/>
    <w:rsid w:val="00E25152"/>
    <w:rsid w:val="00E305C3"/>
    <w:rsid w:val="00E57CD7"/>
    <w:rsid w:val="00E64F98"/>
    <w:rsid w:val="00E711FE"/>
    <w:rsid w:val="00E762D6"/>
    <w:rsid w:val="00E76CAB"/>
    <w:rsid w:val="00E83D50"/>
    <w:rsid w:val="00E86D19"/>
    <w:rsid w:val="00EB1B5E"/>
    <w:rsid w:val="00EC1CFE"/>
    <w:rsid w:val="00ED32FD"/>
    <w:rsid w:val="00F03EDB"/>
    <w:rsid w:val="00F044D6"/>
    <w:rsid w:val="00F14BE3"/>
    <w:rsid w:val="00F178D4"/>
    <w:rsid w:val="00F25C16"/>
    <w:rsid w:val="00F31DD8"/>
    <w:rsid w:val="00F43FDA"/>
    <w:rsid w:val="00F47F73"/>
    <w:rsid w:val="00F64106"/>
    <w:rsid w:val="00F673F6"/>
    <w:rsid w:val="00F77888"/>
    <w:rsid w:val="00F9030C"/>
    <w:rsid w:val="00FA3FFB"/>
    <w:rsid w:val="00FD21A6"/>
    <w:rsid w:val="00FE0037"/>
    <w:rsid w:val="00FF205B"/>
    <w:rsid w:val="00FF6BB0"/>
    <w:rsid w:val="00FF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1F05C"/>
  <w15:chartTrackingRefBased/>
  <w15:docId w15:val="{B29B0C3F-285D-7B4B-9DDC-DCC155D6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11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711F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alottolo</dc:creator>
  <cp:keywords/>
  <dc:description/>
  <cp:lastModifiedBy>Kristin Salottolo</cp:lastModifiedBy>
  <cp:revision>13</cp:revision>
  <dcterms:created xsi:type="dcterms:W3CDTF">2023-09-28T15:34:00Z</dcterms:created>
  <dcterms:modified xsi:type="dcterms:W3CDTF">2023-09-28T19:08:00Z</dcterms:modified>
</cp:coreProperties>
</file>